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8177A" w14:textId="7630B682" w:rsidR="009B64B2" w:rsidRPr="009B64B2" w:rsidRDefault="009B64B2" w:rsidP="009B64B2">
      <w:pPr>
        <w:pStyle w:val="Caption"/>
        <w:keepNext/>
        <w:rPr>
          <w:sz w:val="22"/>
          <w:szCs w:val="22"/>
        </w:rPr>
      </w:pPr>
      <w:r w:rsidRPr="009B64B2">
        <w:rPr>
          <w:sz w:val="22"/>
          <w:szCs w:val="22"/>
        </w:rPr>
        <w:t xml:space="preserve">Table </w:t>
      </w:r>
      <w:r>
        <w:rPr>
          <w:sz w:val="22"/>
          <w:szCs w:val="22"/>
        </w:rPr>
        <w:t>S</w:t>
      </w:r>
      <w:r w:rsidRPr="009B64B2">
        <w:rPr>
          <w:sz w:val="22"/>
          <w:szCs w:val="22"/>
        </w:rPr>
        <w:fldChar w:fldCharType="begin"/>
      </w:r>
      <w:r w:rsidRPr="009B64B2">
        <w:rPr>
          <w:sz w:val="22"/>
          <w:szCs w:val="22"/>
        </w:rPr>
        <w:instrText xml:space="preserve"> SEQ Table \* ARABIC </w:instrText>
      </w:r>
      <w:r w:rsidRPr="009B64B2">
        <w:rPr>
          <w:sz w:val="22"/>
          <w:szCs w:val="22"/>
        </w:rPr>
        <w:fldChar w:fldCharType="separate"/>
      </w:r>
      <w:r w:rsidRPr="009B64B2">
        <w:rPr>
          <w:noProof/>
          <w:sz w:val="22"/>
          <w:szCs w:val="22"/>
        </w:rPr>
        <w:t>1</w:t>
      </w:r>
      <w:r w:rsidRPr="009B64B2">
        <w:rPr>
          <w:sz w:val="22"/>
          <w:szCs w:val="22"/>
        </w:rPr>
        <w:fldChar w:fldCharType="end"/>
      </w:r>
      <w:r w:rsidRPr="009B64B2">
        <w:rPr>
          <w:sz w:val="22"/>
          <w:szCs w:val="22"/>
        </w:rPr>
        <w:t>.</w:t>
      </w:r>
      <w:r w:rsidRPr="009B64B2">
        <w:rPr>
          <w:noProof/>
          <w:sz w:val="22"/>
          <w:szCs w:val="22"/>
        </w:rPr>
        <w:t xml:space="preserve"> The RIDGE Checklist builds upon the best practices and guidelines already highlighted by other checklists, such as CLAIM, STARD, and TRIPO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89"/>
        <w:gridCol w:w="925"/>
        <w:gridCol w:w="920"/>
        <w:gridCol w:w="1011"/>
        <w:gridCol w:w="222"/>
        <w:gridCol w:w="889"/>
        <w:gridCol w:w="925"/>
        <w:gridCol w:w="920"/>
        <w:gridCol w:w="1011"/>
      </w:tblGrid>
      <w:tr w:rsidR="00FA1A9C" w:rsidRPr="009B64B2" w14:paraId="2FCF6C0C" w14:textId="493A3602" w:rsidTr="009B64B2">
        <w:trPr>
          <w:jc w:val="center"/>
        </w:trPr>
        <w:tc>
          <w:tcPr>
            <w:tcW w:w="0" w:type="auto"/>
          </w:tcPr>
          <w:p w14:paraId="33EFC7E7" w14:textId="69BF12BB" w:rsidR="00FA1A9C" w:rsidRPr="009B64B2" w:rsidRDefault="00FA1A9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RIDGE</w:t>
            </w:r>
          </w:p>
        </w:tc>
        <w:tc>
          <w:tcPr>
            <w:tcW w:w="0" w:type="auto"/>
          </w:tcPr>
          <w:p w14:paraId="10D4C9A7" w14:textId="3A4EA9D5" w:rsidR="00FA1A9C" w:rsidRPr="009B64B2" w:rsidRDefault="00FA1A9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CLAIM</w:t>
            </w:r>
          </w:p>
        </w:tc>
        <w:tc>
          <w:tcPr>
            <w:tcW w:w="0" w:type="auto"/>
          </w:tcPr>
          <w:p w14:paraId="4E48D240" w14:textId="481AC804" w:rsidR="00FA1A9C" w:rsidRPr="009B64B2" w:rsidRDefault="00FA1A9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STARD</w:t>
            </w:r>
          </w:p>
        </w:tc>
        <w:tc>
          <w:tcPr>
            <w:tcW w:w="0" w:type="auto"/>
          </w:tcPr>
          <w:p w14:paraId="5AB6BF22" w14:textId="4D4955C0" w:rsidR="00FA1A9C" w:rsidRPr="009B64B2" w:rsidRDefault="00FA1A9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TRIPOD</w:t>
            </w:r>
          </w:p>
        </w:tc>
        <w:tc>
          <w:tcPr>
            <w:tcW w:w="0" w:type="auto"/>
          </w:tcPr>
          <w:p w14:paraId="01BD6CDB" w14:textId="4F6962AA" w:rsidR="00FA1A9C" w:rsidRPr="009B64B2" w:rsidRDefault="00FA1A9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79E1D15C" w14:textId="294B1071" w:rsidR="00FA1A9C" w:rsidRPr="009B64B2" w:rsidRDefault="00FA1A9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RIDGE</w:t>
            </w:r>
          </w:p>
        </w:tc>
        <w:tc>
          <w:tcPr>
            <w:tcW w:w="0" w:type="auto"/>
          </w:tcPr>
          <w:p w14:paraId="77A5FF85" w14:textId="23B846A3" w:rsidR="00FA1A9C" w:rsidRPr="009B64B2" w:rsidRDefault="00FA1A9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CLAIM</w:t>
            </w:r>
          </w:p>
        </w:tc>
        <w:tc>
          <w:tcPr>
            <w:tcW w:w="0" w:type="auto"/>
          </w:tcPr>
          <w:p w14:paraId="0CE571DB" w14:textId="09BDAA60" w:rsidR="00FA1A9C" w:rsidRPr="009B64B2" w:rsidRDefault="00FA1A9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STARD</w:t>
            </w:r>
          </w:p>
        </w:tc>
        <w:tc>
          <w:tcPr>
            <w:tcW w:w="0" w:type="auto"/>
          </w:tcPr>
          <w:p w14:paraId="5936BA9A" w14:textId="4A3DCC02" w:rsidR="00FA1A9C" w:rsidRPr="009B64B2" w:rsidRDefault="00FA1A9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TRIPOD</w:t>
            </w:r>
          </w:p>
        </w:tc>
      </w:tr>
      <w:tr w:rsidR="00FA1A9C" w:rsidRPr="009B64B2" w14:paraId="7D0185D4" w14:textId="23A17D04" w:rsidTr="009B64B2">
        <w:trPr>
          <w:jc w:val="center"/>
        </w:trPr>
        <w:tc>
          <w:tcPr>
            <w:tcW w:w="0" w:type="auto"/>
          </w:tcPr>
          <w:p w14:paraId="4370C307" w14:textId="4DDCC714" w:rsidR="00FA1A9C" w:rsidRPr="009B64B2" w:rsidRDefault="00FA1A9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I-1</w:t>
            </w:r>
          </w:p>
        </w:tc>
        <w:tc>
          <w:tcPr>
            <w:tcW w:w="0" w:type="auto"/>
          </w:tcPr>
          <w:p w14:paraId="57F6C5FF" w14:textId="6B546D9B" w:rsidR="00FA1A9C" w:rsidRPr="009B64B2" w:rsidRDefault="00FA1A9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3116BB67" w14:textId="41600594" w:rsidR="00FA1A9C" w:rsidRPr="009B64B2" w:rsidRDefault="00FA1A9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50202A3F" w14:textId="1BC2E412" w:rsidR="00FA1A9C" w:rsidRPr="009B64B2" w:rsidRDefault="00FA1A9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07D97BCA" w14:textId="77777777" w:rsidR="00FA1A9C" w:rsidRPr="009B64B2" w:rsidRDefault="00FA1A9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4270366A" w14:textId="6B54A767" w:rsidR="00FA1A9C" w:rsidRPr="009B64B2" w:rsidRDefault="00FA1A9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M-22</w:t>
            </w:r>
          </w:p>
        </w:tc>
        <w:tc>
          <w:tcPr>
            <w:tcW w:w="0" w:type="auto"/>
          </w:tcPr>
          <w:p w14:paraId="1A849BBC" w14:textId="381A2BB5" w:rsidR="00FA1A9C" w:rsidRPr="009B64B2" w:rsidRDefault="00211B39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107DAE38" w14:textId="77777777" w:rsidR="00FA1A9C" w:rsidRPr="009B64B2" w:rsidRDefault="00FA1A9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0545B87B" w14:textId="77777777" w:rsidR="00FA1A9C" w:rsidRPr="009B64B2" w:rsidRDefault="00FA1A9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FA1A9C" w:rsidRPr="009B64B2" w14:paraId="16CFC9D0" w14:textId="5EC2F8BC" w:rsidTr="009B64B2">
        <w:trPr>
          <w:jc w:val="center"/>
        </w:trPr>
        <w:tc>
          <w:tcPr>
            <w:tcW w:w="0" w:type="auto"/>
          </w:tcPr>
          <w:p w14:paraId="3E781924" w14:textId="29CE289A" w:rsidR="00FA1A9C" w:rsidRPr="009B64B2" w:rsidRDefault="00FA1A9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I-2</w:t>
            </w:r>
          </w:p>
        </w:tc>
        <w:tc>
          <w:tcPr>
            <w:tcW w:w="0" w:type="auto"/>
          </w:tcPr>
          <w:p w14:paraId="20694EF9" w14:textId="3C34B972" w:rsidR="00FA1A9C" w:rsidRPr="009B64B2" w:rsidRDefault="00FA1A9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03077895" w14:textId="4DBB1FC2" w:rsidR="00FA1A9C" w:rsidRPr="009B64B2" w:rsidRDefault="00FA1A9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50A9A29A" w14:textId="1EBE2B0C" w:rsidR="00FA1A9C" w:rsidRPr="009B64B2" w:rsidRDefault="00FA1A9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5BFBF422" w14:textId="77777777" w:rsidR="00FA1A9C" w:rsidRPr="009B64B2" w:rsidRDefault="00FA1A9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04B2B6C6" w14:textId="29A71933" w:rsidR="00FA1A9C" w:rsidRPr="009B64B2" w:rsidRDefault="00FA1A9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M-23</w:t>
            </w:r>
          </w:p>
        </w:tc>
        <w:tc>
          <w:tcPr>
            <w:tcW w:w="0" w:type="auto"/>
          </w:tcPr>
          <w:p w14:paraId="6C1F6042" w14:textId="6970B80B" w:rsidR="00FA1A9C" w:rsidRPr="009B64B2" w:rsidRDefault="00211B39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23B36852" w14:textId="77777777" w:rsidR="00FA1A9C" w:rsidRPr="009B64B2" w:rsidRDefault="00FA1A9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78CD2B05" w14:textId="77777777" w:rsidR="00FA1A9C" w:rsidRPr="009B64B2" w:rsidRDefault="00FA1A9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FA1A9C" w:rsidRPr="009B64B2" w14:paraId="7BB8DAD7" w14:textId="71F86024" w:rsidTr="009B64B2">
        <w:trPr>
          <w:jc w:val="center"/>
        </w:trPr>
        <w:tc>
          <w:tcPr>
            <w:tcW w:w="0" w:type="auto"/>
          </w:tcPr>
          <w:p w14:paraId="3C7DEF34" w14:textId="64F869B8" w:rsidR="00FA1A9C" w:rsidRPr="009B64B2" w:rsidRDefault="00FA1A9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M-1</w:t>
            </w:r>
          </w:p>
        </w:tc>
        <w:tc>
          <w:tcPr>
            <w:tcW w:w="0" w:type="auto"/>
          </w:tcPr>
          <w:p w14:paraId="464E7209" w14:textId="6625520C" w:rsidR="00FA1A9C" w:rsidRPr="009B64B2" w:rsidRDefault="00FA1A9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4A799C6F" w14:textId="40C9894D" w:rsidR="00FA1A9C" w:rsidRPr="009B64B2" w:rsidRDefault="00FA1A9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36732E02" w14:textId="0EA51AE1" w:rsidR="00FA1A9C" w:rsidRPr="009B64B2" w:rsidRDefault="00FA1A9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62A105CA" w14:textId="77777777" w:rsidR="00FA1A9C" w:rsidRPr="009B64B2" w:rsidRDefault="00FA1A9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0075C69" w14:textId="0A7E79E5" w:rsidR="00FA1A9C" w:rsidRPr="009B64B2" w:rsidRDefault="00FA1A9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M-24</w:t>
            </w:r>
          </w:p>
        </w:tc>
        <w:tc>
          <w:tcPr>
            <w:tcW w:w="0" w:type="auto"/>
          </w:tcPr>
          <w:p w14:paraId="02F915EA" w14:textId="77777777" w:rsidR="00FA1A9C" w:rsidRPr="009B64B2" w:rsidRDefault="00FA1A9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414E5A79" w14:textId="77777777" w:rsidR="00FA1A9C" w:rsidRPr="009B64B2" w:rsidRDefault="00FA1A9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08D328C" w14:textId="77777777" w:rsidR="00FA1A9C" w:rsidRPr="009B64B2" w:rsidRDefault="00FA1A9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662DE8" w:rsidRPr="009B64B2" w14:paraId="556E3A6F" w14:textId="23D90D3D" w:rsidTr="009B64B2">
        <w:trPr>
          <w:jc w:val="center"/>
        </w:trPr>
        <w:tc>
          <w:tcPr>
            <w:tcW w:w="0" w:type="auto"/>
          </w:tcPr>
          <w:p w14:paraId="7DB05B52" w14:textId="28FCA684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M-2</w:t>
            </w:r>
          </w:p>
        </w:tc>
        <w:tc>
          <w:tcPr>
            <w:tcW w:w="0" w:type="auto"/>
          </w:tcPr>
          <w:p w14:paraId="71AC444F" w14:textId="306C6741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78C57DB6" w14:textId="49C204DA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4B74A86D" w14:textId="5C515A74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6FE16510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77977E0F" w14:textId="3116FACB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M-25</w:t>
            </w:r>
          </w:p>
        </w:tc>
        <w:tc>
          <w:tcPr>
            <w:tcW w:w="0" w:type="auto"/>
          </w:tcPr>
          <w:p w14:paraId="79282642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20D0F25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8DD919C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FA1A9C" w:rsidRPr="009B64B2" w14:paraId="54EF3819" w14:textId="4727ED35" w:rsidTr="009B64B2">
        <w:trPr>
          <w:jc w:val="center"/>
        </w:trPr>
        <w:tc>
          <w:tcPr>
            <w:tcW w:w="0" w:type="auto"/>
          </w:tcPr>
          <w:p w14:paraId="00C49031" w14:textId="7F8CD44A" w:rsidR="00FA1A9C" w:rsidRPr="009B64B2" w:rsidRDefault="00FA1A9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M-3</w:t>
            </w:r>
          </w:p>
        </w:tc>
        <w:tc>
          <w:tcPr>
            <w:tcW w:w="0" w:type="auto"/>
          </w:tcPr>
          <w:p w14:paraId="0FDC4F71" w14:textId="4B557D71" w:rsidR="00FA1A9C" w:rsidRPr="009B64B2" w:rsidRDefault="00FA1A9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11E058E7" w14:textId="12191784" w:rsidR="00FA1A9C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66BF5365" w14:textId="2D4AED9C" w:rsidR="00FA1A9C" w:rsidRPr="009B64B2" w:rsidRDefault="00227DA5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4F7BB26E" w14:textId="77777777" w:rsidR="00FA1A9C" w:rsidRPr="009B64B2" w:rsidRDefault="00FA1A9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F94F0C8" w14:textId="59A004DA" w:rsidR="00FA1A9C" w:rsidRPr="009B64B2" w:rsidRDefault="00FA1A9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M-26</w:t>
            </w:r>
          </w:p>
        </w:tc>
        <w:tc>
          <w:tcPr>
            <w:tcW w:w="0" w:type="auto"/>
          </w:tcPr>
          <w:p w14:paraId="774EDAC4" w14:textId="77777777" w:rsidR="00FA1A9C" w:rsidRPr="009B64B2" w:rsidRDefault="00FA1A9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E7C83CA" w14:textId="77777777" w:rsidR="00FA1A9C" w:rsidRPr="009B64B2" w:rsidRDefault="00FA1A9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1C3D46E" w14:textId="77777777" w:rsidR="00FA1A9C" w:rsidRPr="009B64B2" w:rsidRDefault="00FA1A9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662DE8" w:rsidRPr="009B64B2" w14:paraId="7041C35B" w14:textId="30B9796C" w:rsidTr="009B64B2">
        <w:trPr>
          <w:jc w:val="center"/>
        </w:trPr>
        <w:tc>
          <w:tcPr>
            <w:tcW w:w="0" w:type="auto"/>
          </w:tcPr>
          <w:p w14:paraId="7847F69D" w14:textId="58B91FE1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M-4</w:t>
            </w:r>
          </w:p>
        </w:tc>
        <w:tc>
          <w:tcPr>
            <w:tcW w:w="0" w:type="auto"/>
          </w:tcPr>
          <w:p w14:paraId="7BCCD593" w14:textId="06A478AC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7C2A61DC" w14:textId="6EB61A80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00F91FB3" w14:textId="5B238D4B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57731339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7A4D4204" w14:textId="6AE7077E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M-27</w:t>
            </w:r>
          </w:p>
        </w:tc>
        <w:tc>
          <w:tcPr>
            <w:tcW w:w="0" w:type="auto"/>
          </w:tcPr>
          <w:p w14:paraId="4A42D950" w14:textId="432FEDD0" w:rsidR="00662DE8" w:rsidRPr="009B64B2" w:rsidRDefault="00ED302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4DAA8E39" w14:textId="1760DEEE" w:rsidR="00662DE8" w:rsidRPr="009B64B2" w:rsidRDefault="006D12C7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5673E891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662DE8" w:rsidRPr="009B64B2" w14:paraId="1C130E55" w14:textId="37ADF5B1" w:rsidTr="009B64B2">
        <w:trPr>
          <w:jc w:val="center"/>
        </w:trPr>
        <w:tc>
          <w:tcPr>
            <w:tcW w:w="0" w:type="auto"/>
          </w:tcPr>
          <w:p w14:paraId="25F07625" w14:textId="5108E476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M-5</w:t>
            </w:r>
          </w:p>
        </w:tc>
        <w:tc>
          <w:tcPr>
            <w:tcW w:w="0" w:type="auto"/>
          </w:tcPr>
          <w:p w14:paraId="14F120AB" w14:textId="4B1C1BE0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017EEE95" w14:textId="10664815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7D936EEA" w14:textId="3EE800BB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6A56A912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40101E25" w14:textId="3C1766FB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M-28</w:t>
            </w:r>
          </w:p>
        </w:tc>
        <w:tc>
          <w:tcPr>
            <w:tcW w:w="0" w:type="auto"/>
          </w:tcPr>
          <w:p w14:paraId="306308D8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78F9E1F2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27B75A2C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662DE8" w:rsidRPr="009B64B2" w14:paraId="4BADACEF" w14:textId="400B1FC7" w:rsidTr="009B64B2">
        <w:trPr>
          <w:jc w:val="center"/>
        </w:trPr>
        <w:tc>
          <w:tcPr>
            <w:tcW w:w="0" w:type="auto"/>
          </w:tcPr>
          <w:p w14:paraId="2219938B" w14:textId="5D316805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M-6</w:t>
            </w:r>
          </w:p>
        </w:tc>
        <w:tc>
          <w:tcPr>
            <w:tcW w:w="0" w:type="auto"/>
          </w:tcPr>
          <w:p w14:paraId="4A3E0BF8" w14:textId="65E75785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495E0614" w14:textId="3D81F7C6" w:rsidR="00662DE8" w:rsidRPr="009B64B2" w:rsidRDefault="0018736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371C1711" w14:textId="597147F6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3CDE90F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423E3306" w14:textId="68D68EE9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M-29</w:t>
            </w:r>
          </w:p>
        </w:tc>
        <w:tc>
          <w:tcPr>
            <w:tcW w:w="0" w:type="auto"/>
          </w:tcPr>
          <w:p w14:paraId="42518174" w14:textId="20C31171" w:rsidR="00662DE8" w:rsidRPr="009B64B2" w:rsidRDefault="00ED302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23CABD26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05CEEE50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662DE8" w:rsidRPr="009B64B2" w14:paraId="70A08AC7" w14:textId="6E991E72" w:rsidTr="009B64B2">
        <w:trPr>
          <w:jc w:val="center"/>
        </w:trPr>
        <w:tc>
          <w:tcPr>
            <w:tcW w:w="0" w:type="auto"/>
          </w:tcPr>
          <w:p w14:paraId="60D02AC8" w14:textId="4B7069E6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M-7</w:t>
            </w:r>
          </w:p>
        </w:tc>
        <w:tc>
          <w:tcPr>
            <w:tcW w:w="0" w:type="auto"/>
          </w:tcPr>
          <w:p w14:paraId="2D063251" w14:textId="124535EF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61C52A56" w14:textId="79D9218F" w:rsidR="00662DE8" w:rsidRPr="009B64B2" w:rsidRDefault="00476F6D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63F60812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4B8FD0A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73BBEB7D" w14:textId="0A3577C9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M-30</w:t>
            </w:r>
          </w:p>
        </w:tc>
        <w:tc>
          <w:tcPr>
            <w:tcW w:w="0" w:type="auto"/>
          </w:tcPr>
          <w:p w14:paraId="6D289E01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78787AEF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0331DBC7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662DE8" w:rsidRPr="009B64B2" w14:paraId="45096409" w14:textId="2AC90509" w:rsidTr="009B64B2">
        <w:trPr>
          <w:jc w:val="center"/>
        </w:trPr>
        <w:tc>
          <w:tcPr>
            <w:tcW w:w="0" w:type="auto"/>
          </w:tcPr>
          <w:p w14:paraId="59F8F83E" w14:textId="329B6D7A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M-8</w:t>
            </w:r>
          </w:p>
        </w:tc>
        <w:tc>
          <w:tcPr>
            <w:tcW w:w="0" w:type="auto"/>
          </w:tcPr>
          <w:p w14:paraId="3F58376B" w14:textId="3E0B2CFD" w:rsidR="00662DE8" w:rsidRPr="009B64B2" w:rsidRDefault="0018736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3652D5FE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22E84E1D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BAFAC55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184D2F41" w14:textId="4041062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R-1</w:t>
            </w:r>
          </w:p>
        </w:tc>
        <w:tc>
          <w:tcPr>
            <w:tcW w:w="0" w:type="auto"/>
          </w:tcPr>
          <w:p w14:paraId="7196BC34" w14:textId="7680DD76" w:rsidR="00662DE8" w:rsidRPr="009B64B2" w:rsidRDefault="00ED302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495436E5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7CD2F665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662DE8" w:rsidRPr="009B64B2" w14:paraId="2ED8F442" w14:textId="44438683" w:rsidTr="009B64B2">
        <w:trPr>
          <w:jc w:val="center"/>
        </w:trPr>
        <w:tc>
          <w:tcPr>
            <w:tcW w:w="0" w:type="auto"/>
          </w:tcPr>
          <w:p w14:paraId="144F7B46" w14:textId="0FC3C1C2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M-9</w:t>
            </w:r>
          </w:p>
        </w:tc>
        <w:tc>
          <w:tcPr>
            <w:tcW w:w="0" w:type="auto"/>
          </w:tcPr>
          <w:p w14:paraId="4838E347" w14:textId="4DC9B961" w:rsidR="00662DE8" w:rsidRPr="009B64B2" w:rsidRDefault="0018736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4973F322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00433F1D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7E33211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AF37960" w14:textId="1995DF7C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R-2</w:t>
            </w:r>
          </w:p>
        </w:tc>
        <w:tc>
          <w:tcPr>
            <w:tcW w:w="0" w:type="auto"/>
          </w:tcPr>
          <w:p w14:paraId="4444A11F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06C5501B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D8C3929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662DE8" w:rsidRPr="009B64B2" w14:paraId="07F3E12B" w14:textId="3779D77A" w:rsidTr="009B64B2">
        <w:trPr>
          <w:jc w:val="center"/>
        </w:trPr>
        <w:tc>
          <w:tcPr>
            <w:tcW w:w="0" w:type="auto"/>
          </w:tcPr>
          <w:p w14:paraId="541F4EB6" w14:textId="63ECDA2F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M-10</w:t>
            </w:r>
          </w:p>
        </w:tc>
        <w:tc>
          <w:tcPr>
            <w:tcW w:w="0" w:type="auto"/>
          </w:tcPr>
          <w:p w14:paraId="501B6FF6" w14:textId="4ED9A56A" w:rsidR="00662DE8" w:rsidRPr="009B64B2" w:rsidRDefault="0018736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47A31406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643F3FC" w14:textId="2E8A39A9" w:rsidR="00662DE8" w:rsidRPr="009B64B2" w:rsidRDefault="00227DA5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437D61FB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027F081C" w14:textId="25AB5F4E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R-3</w:t>
            </w:r>
          </w:p>
        </w:tc>
        <w:tc>
          <w:tcPr>
            <w:tcW w:w="0" w:type="auto"/>
          </w:tcPr>
          <w:p w14:paraId="6F91C5C2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188320B4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84C2747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662DE8" w:rsidRPr="009B64B2" w14:paraId="0AFEBB8E" w14:textId="7C8BC553" w:rsidTr="009B64B2">
        <w:trPr>
          <w:jc w:val="center"/>
        </w:trPr>
        <w:tc>
          <w:tcPr>
            <w:tcW w:w="0" w:type="auto"/>
          </w:tcPr>
          <w:p w14:paraId="3211E133" w14:textId="107B2B72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M-11</w:t>
            </w:r>
          </w:p>
        </w:tc>
        <w:tc>
          <w:tcPr>
            <w:tcW w:w="0" w:type="auto"/>
          </w:tcPr>
          <w:p w14:paraId="72F92C4E" w14:textId="03B1082A" w:rsidR="00662DE8" w:rsidRPr="009B64B2" w:rsidRDefault="00211B39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5C2590D0" w14:textId="19E96A8E" w:rsidR="00662DE8" w:rsidRPr="009B64B2" w:rsidRDefault="00476F6D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28316BBB" w14:textId="2AA989F3" w:rsidR="00662DE8" w:rsidRPr="009B64B2" w:rsidRDefault="00476F6D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654690EE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28371321" w14:textId="3A740336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R-4</w:t>
            </w:r>
          </w:p>
        </w:tc>
        <w:tc>
          <w:tcPr>
            <w:tcW w:w="0" w:type="auto"/>
          </w:tcPr>
          <w:p w14:paraId="68B89622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4CDB6DFB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191E0EFF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662DE8" w:rsidRPr="009B64B2" w14:paraId="66B2BD55" w14:textId="3131FA45" w:rsidTr="009B64B2">
        <w:trPr>
          <w:jc w:val="center"/>
        </w:trPr>
        <w:tc>
          <w:tcPr>
            <w:tcW w:w="0" w:type="auto"/>
          </w:tcPr>
          <w:p w14:paraId="696DE929" w14:textId="603E7D3E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M-12</w:t>
            </w:r>
          </w:p>
        </w:tc>
        <w:tc>
          <w:tcPr>
            <w:tcW w:w="0" w:type="auto"/>
          </w:tcPr>
          <w:p w14:paraId="3896BB09" w14:textId="0EABB1EC" w:rsidR="00662DE8" w:rsidRPr="009B64B2" w:rsidRDefault="0018736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09922CC1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47CB8B7B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EE45EAB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7A55AB5D" w14:textId="0FABFA39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R-5</w:t>
            </w:r>
          </w:p>
        </w:tc>
        <w:tc>
          <w:tcPr>
            <w:tcW w:w="0" w:type="auto"/>
          </w:tcPr>
          <w:p w14:paraId="08C2C4D7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23AF14C9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55AF44B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662DE8" w:rsidRPr="009B64B2" w14:paraId="566BF2AC" w14:textId="6D5AC92B" w:rsidTr="009B64B2">
        <w:trPr>
          <w:jc w:val="center"/>
        </w:trPr>
        <w:tc>
          <w:tcPr>
            <w:tcW w:w="0" w:type="auto"/>
          </w:tcPr>
          <w:p w14:paraId="721642F0" w14:textId="5857A2A4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M-13</w:t>
            </w:r>
          </w:p>
        </w:tc>
        <w:tc>
          <w:tcPr>
            <w:tcW w:w="0" w:type="auto"/>
          </w:tcPr>
          <w:p w14:paraId="5B12E1F4" w14:textId="2C7BB3A2" w:rsidR="00662DE8" w:rsidRPr="009B64B2" w:rsidRDefault="00476F6D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7E7335B6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24E092C9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48826CCF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1BBF6E7" w14:textId="53AB1ABF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R-6</w:t>
            </w:r>
          </w:p>
        </w:tc>
        <w:tc>
          <w:tcPr>
            <w:tcW w:w="0" w:type="auto"/>
          </w:tcPr>
          <w:p w14:paraId="0E803716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0B47E772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4EE4745A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D302C" w:rsidRPr="009B64B2" w14:paraId="68B3B6E2" w14:textId="2D507298" w:rsidTr="009B64B2">
        <w:trPr>
          <w:jc w:val="center"/>
        </w:trPr>
        <w:tc>
          <w:tcPr>
            <w:tcW w:w="0" w:type="auto"/>
          </w:tcPr>
          <w:p w14:paraId="06499F88" w14:textId="350755BB" w:rsidR="00ED302C" w:rsidRPr="009B64B2" w:rsidRDefault="00ED302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M-14</w:t>
            </w:r>
          </w:p>
        </w:tc>
        <w:tc>
          <w:tcPr>
            <w:tcW w:w="0" w:type="auto"/>
          </w:tcPr>
          <w:p w14:paraId="5179DF39" w14:textId="5262DAB6" w:rsidR="00ED302C" w:rsidRPr="009B64B2" w:rsidRDefault="00ED302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4B757E19" w14:textId="77777777" w:rsidR="00ED302C" w:rsidRPr="009B64B2" w:rsidRDefault="00ED302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7573709A" w14:textId="77777777" w:rsidR="00ED302C" w:rsidRPr="009B64B2" w:rsidRDefault="00ED302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4A85B16F" w14:textId="77777777" w:rsidR="00ED302C" w:rsidRPr="009B64B2" w:rsidRDefault="00ED302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02E25E0A" w14:textId="662DFA82" w:rsidR="00ED302C" w:rsidRPr="009B64B2" w:rsidRDefault="00ED302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D-1</w:t>
            </w:r>
          </w:p>
        </w:tc>
        <w:tc>
          <w:tcPr>
            <w:tcW w:w="0" w:type="auto"/>
          </w:tcPr>
          <w:p w14:paraId="659E2D4A" w14:textId="48BCE7A9" w:rsidR="00ED302C" w:rsidRPr="009B64B2" w:rsidRDefault="00ED302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299C0FEB" w14:textId="703AF4E6" w:rsidR="00ED302C" w:rsidRPr="009B64B2" w:rsidRDefault="00ED302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0248F927" w14:textId="20D1FFF6" w:rsidR="00ED302C" w:rsidRPr="009B64B2" w:rsidRDefault="00ED302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ED302C" w:rsidRPr="009B64B2" w14:paraId="38F431BF" w14:textId="448B0F08" w:rsidTr="009B64B2">
        <w:trPr>
          <w:jc w:val="center"/>
        </w:trPr>
        <w:tc>
          <w:tcPr>
            <w:tcW w:w="0" w:type="auto"/>
          </w:tcPr>
          <w:p w14:paraId="517BEE5E" w14:textId="7570ACD7" w:rsidR="00ED302C" w:rsidRPr="009B64B2" w:rsidRDefault="00ED302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M-15</w:t>
            </w:r>
          </w:p>
        </w:tc>
        <w:tc>
          <w:tcPr>
            <w:tcW w:w="0" w:type="auto"/>
          </w:tcPr>
          <w:p w14:paraId="1A746611" w14:textId="44158C3A" w:rsidR="00ED302C" w:rsidRPr="009B64B2" w:rsidRDefault="00476F6D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7E7C4C73" w14:textId="77777777" w:rsidR="00ED302C" w:rsidRPr="009B64B2" w:rsidRDefault="00ED302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018DD36A" w14:textId="77777777" w:rsidR="00ED302C" w:rsidRPr="009B64B2" w:rsidRDefault="00ED302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18BC9A1E" w14:textId="77777777" w:rsidR="00ED302C" w:rsidRPr="009B64B2" w:rsidRDefault="00ED302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1063338C" w14:textId="0CF0475D" w:rsidR="00ED302C" w:rsidRPr="009B64B2" w:rsidRDefault="00ED302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D-2</w:t>
            </w:r>
          </w:p>
        </w:tc>
        <w:tc>
          <w:tcPr>
            <w:tcW w:w="0" w:type="auto"/>
          </w:tcPr>
          <w:p w14:paraId="24386C21" w14:textId="734E9F33" w:rsidR="00ED302C" w:rsidRPr="009B64B2" w:rsidRDefault="00ED302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2DA6CB97" w14:textId="2A3E669B" w:rsidR="00ED302C" w:rsidRPr="009B64B2" w:rsidRDefault="00ED302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25CC72C9" w14:textId="77777777" w:rsidR="00ED302C" w:rsidRPr="009B64B2" w:rsidRDefault="00ED302C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662DE8" w:rsidRPr="009B64B2" w14:paraId="703A355B" w14:textId="2F5C6170" w:rsidTr="009B64B2">
        <w:trPr>
          <w:jc w:val="center"/>
        </w:trPr>
        <w:tc>
          <w:tcPr>
            <w:tcW w:w="0" w:type="auto"/>
          </w:tcPr>
          <w:p w14:paraId="0B25349F" w14:textId="7EA3A000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M-16</w:t>
            </w:r>
          </w:p>
        </w:tc>
        <w:tc>
          <w:tcPr>
            <w:tcW w:w="0" w:type="auto"/>
          </w:tcPr>
          <w:p w14:paraId="2D607A99" w14:textId="3F46E628" w:rsidR="00662DE8" w:rsidRPr="009B64B2" w:rsidRDefault="00211B39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694C1A51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279A945B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0DFD6382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1EC229C2" w14:textId="78EE711B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D-3</w:t>
            </w:r>
          </w:p>
        </w:tc>
        <w:tc>
          <w:tcPr>
            <w:tcW w:w="0" w:type="auto"/>
          </w:tcPr>
          <w:p w14:paraId="4013587B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28CAD811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0612C60E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662DE8" w:rsidRPr="009B64B2" w14:paraId="7FC2B257" w14:textId="1944BBB0" w:rsidTr="009B64B2">
        <w:trPr>
          <w:jc w:val="center"/>
        </w:trPr>
        <w:tc>
          <w:tcPr>
            <w:tcW w:w="0" w:type="auto"/>
          </w:tcPr>
          <w:p w14:paraId="041DDD26" w14:textId="663E0F6B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M-17</w:t>
            </w:r>
          </w:p>
        </w:tc>
        <w:tc>
          <w:tcPr>
            <w:tcW w:w="0" w:type="auto"/>
          </w:tcPr>
          <w:p w14:paraId="08B99C4D" w14:textId="09B170BB" w:rsidR="00662DE8" w:rsidRPr="009B64B2" w:rsidRDefault="00476F6D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53ADF0DE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2FE45A5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268E2963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4771E957" w14:textId="6E760D18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C-1</w:t>
            </w:r>
          </w:p>
        </w:tc>
        <w:tc>
          <w:tcPr>
            <w:tcW w:w="0" w:type="auto"/>
          </w:tcPr>
          <w:p w14:paraId="58731091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269F727E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7CE1160B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662DE8" w:rsidRPr="009B64B2" w14:paraId="7F616A51" w14:textId="62178C4B" w:rsidTr="009B64B2">
        <w:trPr>
          <w:jc w:val="center"/>
        </w:trPr>
        <w:tc>
          <w:tcPr>
            <w:tcW w:w="0" w:type="auto"/>
          </w:tcPr>
          <w:p w14:paraId="6B40A6EB" w14:textId="75E2599A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M-18</w:t>
            </w:r>
          </w:p>
        </w:tc>
        <w:tc>
          <w:tcPr>
            <w:tcW w:w="0" w:type="auto"/>
          </w:tcPr>
          <w:p w14:paraId="2A507431" w14:textId="1DF86A1E" w:rsidR="00662DE8" w:rsidRPr="009B64B2" w:rsidRDefault="00211B39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6B864826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198ADD88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BA5533B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3B20ED4" w14:textId="41E14E53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C-2</w:t>
            </w:r>
          </w:p>
        </w:tc>
        <w:tc>
          <w:tcPr>
            <w:tcW w:w="0" w:type="auto"/>
          </w:tcPr>
          <w:p w14:paraId="708A6E32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4212DD5D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C6E1374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211B39" w:rsidRPr="009B64B2" w14:paraId="6F5D39B3" w14:textId="65ED2CCB" w:rsidTr="009B64B2">
        <w:trPr>
          <w:jc w:val="center"/>
        </w:trPr>
        <w:tc>
          <w:tcPr>
            <w:tcW w:w="0" w:type="auto"/>
          </w:tcPr>
          <w:p w14:paraId="5738A34E" w14:textId="07947211" w:rsidR="00211B39" w:rsidRPr="009B64B2" w:rsidRDefault="00211B39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M-19</w:t>
            </w:r>
          </w:p>
        </w:tc>
        <w:tc>
          <w:tcPr>
            <w:tcW w:w="0" w:type="auto"/>
          </w:tcPr>
          <w:p w14:paraId="32DDC72C" w14:textId="5E0BD5B7" w:rsidR="00211B39" w:rsidRPr="009B64B2" w:rsidRDefault="00211B39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012EA2AD" w14:textId="1AC02FE4" w:rsidR="00211B39" w:rsidRPr="009B64B2" w:rsidRDefault="00211B39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75238975" w14:textId="59FA1126" w:rsidR="00211B39" w:rsidRPr="009B64B2" w:rsidRDefault="00211B39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1AD52149" w14:textId="77777777" w:rsidR="00211B39" w:rsidRPr="009B64B2" w:rsidRDefault="00211B39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5AC963C" w14:textId="7B86A2AF" w:rsidR="00211B39" w:rsidRPr="009B64B2" w:rsidRDefault="00211B39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C-3</w:t>
            </w:r>
          </w:p>
        </w:tc>
        <w:tc>
          <w:tcPr>
            <w:tcW w:w="0" w:type="auto"/>
          </w:tcPr>
          <w:p w14:paraId="1D7D7374" w14:textId="77777777" w:rsidR="00211B39" w:rsidRPr="009B64B2" w:rsidRDefault="00211B39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208000D9" w14:textId="77777777" w:rsidR="00211B39" w:rsidRPr="009B64B2" w:rsidRDefault="00211B39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56DC57EA" w14:textId="07BEA3B8" w:rsidR="00211B39" w:rsidRPr="009B64B2" w:rsidRDefault="00211B39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662DE8" w:rsidRPr="009B64B2" w14:paraId="3F39E894" w14:textId="5E2582A0" w:rsidTr="009B64B2">
        <w:trPr>
          <w:jc w:val="center"/>
        </w:trPr>
        <w:tc>
          <w:tcPr>
            <w:tcW w:w="0" w:type="auto"/>
          </w:tcPr>
          <w:p w14:paraId="667B787E" w14:textId="64E8B916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M-20</w:t>
            </w:r>
          </w:p>
        </w:tc>
        <w:tc>
          <w:tcPr>
            <w:tcW w:w="0" w:type="auto"/>
          </w:tcPr>
          <w:p w14:paraId="29CA6C57" w14:textId="0712BF00" w:rsidR="00662DE8" w:rsidRPr="009B64B2" w:rsidRDefault="00211B39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55AB1507" w14:textId="1942165E" w:rsidR="00662DE8" w:rsidRPr="009B64B2" w:rsidRDefault="006D12C7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1F529C11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7F951DF5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2613845C" w14:textId="771C2049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C-4</w:t>
            </w:r>
          </w:p>
        </w:tc>
        <w:tc>
          <w:tcPr>
            <w:tcW w:w="0" w:type="auto"/>
          </w:tcPr>
          <w:p w14:paraId="0076757A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8B45993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0110D10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662DE8" w:rsidRPr="009B64B2" w14:paraId="692B0B72" w14:textId="092F0FF5" w:rsidTr="009B64B2">
        <w:trPr>
          <w:jc w:val="center"/>
        </w:trPr>
        <w:tc>
          <w:tcPr>
            <w:tcW w:w="0" w:type="auto"/>
          </w:tcPr>
          <w:p w14:paraId="2B9C5CA5" w14:textId="4F1162B3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M-21</w:t>
            </w:r>
          </w:p>
        </w:tc>
        <w:tc>
          <w:tcPr>
            <w:tcW w:w="0" w:type="auto"/>
          </w:tcPr>
          <w:p w14:paraId="289AE87B" w14:textId="75361D97" w:rsidR="00662DE8" w:rsidRPr="009B64B2" w:rsidRDefault="00211B39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0" w:type="auto"/>
          </w:tcPr>
          <w:p w14:paraId="59D5758C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D0B64E8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450FA8E0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2D9AE69B" w14:textId="0D0F955F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B64B2">
              <w:rPr>
                <w:rFonts w:asciiTheme="majorBidi" w:hAnsiTheme="majorBidi" w:cstheme="majorBidi"/>
                <w:sz w:val="22"/>
                <w:szCs w:val="22"/>
              </w:rPr>
              <w:t>S-1</w:t>
            </w:r>
          </w:p>
        </w:tc>
        <w:tc>
          <w:tcPr>
            <w:tcW w:w="0" w:type="auto"/>
          </w:tcPr>
          <w:p w14:paraId="2B5C2C6C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351809F9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0" w:type="auto"/>
          </w:tcPr>
          <w:p w14:paraId="6D83E81E" w14:textId="77777777" w:rsidR="00662DE8" w:rsidRPr="009B64B2" w:rsidRDefault="00662DE8" w:rsidP="00C85E4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</w:tbl>
    <w:p w14:paraId="4FCE41EB" w14:textId="77777777" w:rsidR="00013B8E" w:rsidRPr="009B64B2" w:rsidRDefault="00013B8E">
      <w:pPr>
        <w:rPr>
          <w:sz w:val="22"/>
          <w:szCs w:val="22"/>
        </w:rPr>
      </w:pPr>
    </w:p>
    <w:sectPr w:rsidR="00013B8E" w:rsidRPr="009B64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A9C"/>
    <w:rsid w:val="00013B8E"/>
    <w:rsid w:val="00023F77"/>
    <w:rsid w:val="00042875"/>
    <w:rsid w:val="0006184E"/>
    <w:rsid w:val="00092E15"/>
    <w:rsid w:val="0018736C"/>
    <w:rsid w:val="001C1D7A"/>
    <w:rsid w:val="001D0022"/>
    <w:rsid w:val="00211B39"/>
    <w:rsid w:val="00227DA5"/>
    <w:rsid w:val="002B601B"/>
    <w:rsid w:val="003701F5"/>
    <w:rsid w:val="003B7BA6"/>
    <w:rsid w:val="003F35F0"/>
    <w:rsid w:val="00403A2B"/>
    <w:rsid w:val="00476BDB"/>
    <w:rsid w:val="00476F6D"/>
    <w:rsid w:val="00510483"/>
    <w:rsid w:val="00522893"/>
    <w:rsid w:val="00577DE7"/>
    <w:rsid w:val="00662DE8"/>
    <w:rsid w:val="00672B71"/>
    <w:rsid w:val="006A2F67"/>
    <w:rsid w:val="006C798A"/>
    <w:rsid w:val="006D12C7"/>
    <w:rsid w:val="007C0C4E"/>
    <w:rsid w:val="007D6EA4"/>
    <w:rsid w:val="00847E09"/>
    <w:rsid w:val="008873F9"/>
    <w:rsid w:val="008B4A1B"/>
    <w:rsid w:val="008D693D"/>
    <w:rsid w:val="009465BE"/>
    <w:rsid w:val="009B64B2"/>
    <w:rsid w:val="009B7B97"/>
    <w:rsid w:val="009F5DF1"/>
    <w:rsid w:val="00A96EEB"/>
    <w:rsid w:val="00B33B0D"/>
    <w:rsid w:val="00B37060"/>
    <w:rsid w:val="00BB0FE1"/>
    <w:rsid w:val="00BB4182"/>
    <w:rsid w:val="00C51A12"/>
    <w:rsid w:val="00C76EDC"/>
    <w:rsid w:val="00C85E44"/>
    <w:rsid w:val="00CD4288"/>
    <w:rsid w:val="00CD6FDE"/>
    <w:rsid w:val="00D1229D"/>
    <w:rsid w:val="00D41356"/>
    <w:rsid w:val="00D63921"/>
    <w:rsid w:val="00DE72D9"/>
    <w:rsid w:val="00E24D1C"/>
    <w:rsid w:val="00E7793D"/>
    <w:rsid w:val="00EB0C94"/>
    <w:rsid w:val="00EC06E4"/>
    <w:rsid w:val="00EC31C5"/>
    <w:rsid w:val="00ED302C"/>
    <w:rsid w:val="00F44B60"/>
    <w:rsid w:val="00FA1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D730E1"/>
  <w15:chartTrackingRefBased/>
  <w15:docId w15:val="{83169CE7-9CAC-9847-9077-A3D7D74CB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1A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8736C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9B64B2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farhadmaleki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d Maleki</dc:creator>
  <cp:keywords/>
  <dc:description/>
  <cp:lastModifiedBy>Maleki, Farhad</cp:lastModifiedBy>
  <cp:revision>3</cp:revision>
  <dcterms:created xsi:type="dcterms:W3CDTF">2024-07-03T06:29:00Z</dcterms:created>
  <dcterms:modified xsi:type="dcterms:W3CDTF">2024-07-03T07:16:00Z</dcterms:modified>
</cp:coreProperties>
</file>